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60" w:type="dxa"/>
        <w:tblInd w:w="93" w:type="dxa"/>
        <w:tblLook w:val="04A0" w:firstRow="1" w:lastRow="0" w:firstColumn="1" w:lastColumn="0" w:noHBand="0" w:noVBand="1"/>
      </w:tblPr>
      <w:tblGrid>
        <w:gridCol w:w="690"/>
        <w:gridCol w:w="1877"/>
        <w:gridCol w:w="5006"/>
      </w:tblGrid>
      <w:tr w:rsidR="0065763D" w:rsidRPr="0011229C" w:rsidTr="007F484A">
        <w:trPr>
          <w:trHeight w:val="300"/>
        </w:trPr>
        <w:tc>
          <w:tcPr>
            <w:tcW w:w="7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 xml:space="preserve">Table </w:t>
            </w:r>
            <w:r w:rsidR="00CC7369">
              <w:rPr>
                <w:rFonts w:eastAsia="Times New Roman"/>
                <w:color w:val="000000"/>
              </w:rPr>
              <w:t>S</w:t>
            </w:r>
            <w:bookmarkStart w:id="0" w:name="_GoBack"/>
            <w:bookmarkEnd w:id="0"/>
            <w:r w:rsidRPr="0011229C">
              <w:rPr>
                <w:rFonts w:eastAsia="Times New Roman"/>
                <w:color w:val="000000"/>
              </w:rPr>
              <w:t>1. Gene Segment Amplification Primers</w:t>
            </w:r>
          </w:p>
        </w:tc>
      </w:tr>
      <w:tr w:rsidR="0065763D" w:rsidRPr="0011229C" w:rsidTr="007F484A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Gen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Primer</w:t>
            </w:r>
          </w:p>
        </w:tc>
        <w:tc>
          <w:tcPr>
            <w:tcW w:w="5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Sequence (5’</w:t>
            </w:r>
            <w:r w:rsidRPr="0011229C">
              <w:rPr>
                <w:rFonts w:ascii="Wingdings" w:eastAsia="Times New Roman" w:hAnsi="Wingdings"/>
                <w:color w:val="000000"/>
              </w:rPr>
              <w:t></w:t>
            </w:r>
            <w:r w:rsidRPr="0011229C">
              <w:rPr>
                <w:rFonts w:eastAsia="Times New Roman"/>
                <w:color w:val="000000"/>
              </w:rPr>
              <w:t>3’)</w:t>
            </w:r>
          </w:p>
        </w:tc>
      </w:tr>
      <w:tr w:rsidR="0065763D" w:rsidRPr="0011229C" w:rsidTr="007F484A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11229C">
              <w:rPr>
                <w:rFonts w:eastAsia="Times New Roman"/>
                <w:i/>
                <w:iCs/>
                <w:color w:val="000000"/>
              </w:rPr>
              <w:t>N1 and N2 viruses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</w:tr>
      <w:tr w:rsidR="0065763D" w:rsidRPr="0011229C" w:rsidTr="007F484A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Bm-NA-1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ATTCGTCTCAGGGAGCAAAAGCAGGAGT</w:t>
            </w:r>
          </w:p>
        </w:tc>
      </w:tr>
      <w:tr w:rsidR="0065763D" w:rsidRPr="0011229C" w:rsidTr="007F484A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 xml:space="preserve">Bm-NA-1413R 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ATATCGTCTCGTATTAGTAGAAACAAGGAGTTTTTT</w:t>
            </w:r>
          </w:p>
        </w:tc>
      </w:tr>
      <w:tr w:rsidR="0065763D" w:rsidRPr="0011229C" w:rsidTr="007F484A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</w:tr>
      <w:tr w:rsidR="0065763D" w:rsidRPr="0011229C" w:rsidTr="007F484A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11229C">
              <w:rPr>
                <w:rFonts w:eastAsia="Times New Roman"/>
                <w:i/>
                <w:iCs/>
                <w:color w:val="000000"/>
              </w:rPr>
              <w:t>N3 virus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</w:tr>
      <w:tr w:rsidR="0065763D" w:rsidRPr="0011229C" w:rsidTr="007F484A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Bm-N3-1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ATTCGTCTCAGGGAGCAAAAGCAGGTGC</w:t>
            </w:r>
          </w:p>
        </w:tc>
      </w:tr>
      <w:tr w:rsidR="0065763D" w:rsidRPr="0011229C" w:rsidTr="007F484A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Bm-N3-1420R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ATATCGTCTCGTATTAGTAGAAACAAGGTGCTTTTT</w:t>
            </w:r>
          </w:p>
        </w:tc>
      </w:tr>
      <w:tr w:rsidR="0065763D" w:rsidRPr="0011229C" w:rsidTr="007F484A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</w:tr>
      <w:tr w:rsidR="0065763D" w:rsidRPr="0011229C" w:rsidTr="007F484A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H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</w:tr>
      <w:tr w:rsidR="0065763D" w:rsidRPr="0011229C" w:rsidTr="007F484A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UGAHA-F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AGCAAAAGCAGGGGTCYAWACTATSAAA</w:t>
            </w:r>
          </w:p>
        </w:tc>
      </w:tr>
      <w:tr w:rsidR="0065763D" w:rsidRPr="0011229C" w:rsidTr="007F484A">
        <w:trPr>
          <w:trHeight w:val="30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UGAHA-R</w:t>
            </w:r>
          </w:p>
        </w:tc>
        <w:tc>
          <w:tcPr>
            <w:tcW w:w="5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63D" w:rsidRPr="0011229C" w:rsidRDefault="0065763D" w:rsidP="007F48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AGTAGAAACAAGGGTGTTTTTAATTATAATCTG</w:t>
            </w:r>
          </w:p>
        </w:tc>
      </w:tr>
    </w:tbl>
    <w:p w:rsidR="00715D81" w:rsidRDefault="00CC7369"/>
    <w:sectPr w:rsidR="00715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63D"/>
    <w:rsid w:val="0030720B"/>
    <w:rsid w:val="004E3B6B"/>
    <w:rsid w:val="0065763D"/>
    <w:rsid w:val="00CC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6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6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Jude Children's Research Hospital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Christine</cp:lastModifiedBy>
  <cp:revision>2</cp:revision>
  <dcterms:created xsi:type="dcterms:W3CDTF">2011-06-02T13:40:00Z</dcterms:created>
  <dcterms:modified xsi:type="dcterms:W3CDTF">2011-06-02T13:41:00Z</dcterms:modified>
</cp:coreProperties>
</file>